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69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7"/>
        <w:gridCol w:w="4323"/>
        <w:gridCol w:w="709"/>
        <w:gridCol w:w="708"/>
        <w:gridCol w:w="851"/>
        <w:gridCol w:w="709"/>
        <w:gridCol w:w="708"/>
        <w:gridCol w:w="851"/>
        <w:gridCol w:w="708"/>
        <w:gridCol w:w="709"/>
        <w:gridCol w:w="851"/>
      </w:tblGrid>
      <w:tr>
        <w:trPr>
          <w:trHeight w:val="31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4"/>
                <w:szCs w:val="24"/>
                <w:lang w:eastAsia="ca-ES"/>
              </w:rPr>
            </w:pPr>
            <w:r>
              <w:rPr>
                <w:rFonts w:eastAsia="Times New Roman"/>
                <w:color w:val="FF0000"/>
                <w:sz w:val="24"/>
                <w:szCs w:val="24"/>
                <w:lang w:eastAsia="ca-ES"/>
              </w:rPr>
            </w:r>
          </w:p>
        </w:tc>
        <w:tc>
          <w:tcPr>
            <w:tcW w:w="432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4"/>
                <w:szCs w:val="24"/>
                <w:lang w:eastAsia="ca-ES"/>
              </w:rPr>
            </w:pPr>
            <w:r>
              <w:rPr>
                <w:rFonts w:eastAsia="Times New Roman"/>
                <w:color w:val="FF0000"/>
                <w:sz w:val="24"/>
                <w:szCs w:val="24"/>
                <w:lang w:eastAsia="ca-ES"/>
              </w:rPr>
            </w:r>
          </w:p>
        </w:tc>
        <w:tc>
          <w:tcPr>
            <w:tcW w:w="2268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ca-ES"/>
              </w:rPr>
              <w:t>C10 vs REF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1559" w:type="dxa"/>
            <w:gridSpan w:val="2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ca-ES"/>
              </w:rPr>
              <w:t>CF vs REF</w:t>
            </w:r>
          </w:p>
        </w:tc>
        <w:tc>
          <w:tcPr>
            <w:tcW w:w="2268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ca-ES"/>
              </w:rPr>
              <w:t>I vs REF</w:t>
            </w:r>
          </w:p>
        </w:tc>
      </w:tr>
      <w:tr>
        <w:trPr>
          <w:trHeight w:val="650" w:hRule="atLeast"/>
        </w:trPr>
        <w:tc>
          <w:tcPr>
            <w:tcW w:w="567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4323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ca-ES"/>
              </w:rPr>
              <w:t>GO TERM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  <w:lang w:eastAsia="ca-ES"/>
              </w:rPr>
              <w:t>Exp Counts</w:t>
            </w:r>
          </w:p>
        </w:tc>
        <w:tc>
          <w:tcPr>
            <w:tcW w:w="708" w:type="dxa"/>
            <w:tcBorders>
              <w:left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  <w:lang w:eastAsia="ca-ES"/>
              </w:rPr>
              <w:t>Counts</w:t>
            </w:r>
          </w:p>
        </w:tc>
        <w:tc>
          <w:tcPr>
            <w:tcW w:w="851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ca-ES"/>
              </w:rPr>
              <w:t>P-Valu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ca-ES"/>
              </w:rPr>
              <w:t>Exp Counts</w:t>
            </w:r>
          </w:p>
        </w:tc>
        <w:tc>
          <w:tcPr>
            <w:tcW w:w="708" w:type="dxa"/>
            <w:tcBorders>
              <w:left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ca-ES"/>
              </w:rPr>
              <w:t>Counts</w:t>
            </w:r>
          </w:p>
        </w:tc>
        <w:tc>
          <w:tcPr>
            <w:tcW w:w="851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ca-ES"/>
              </w:rPr>
              <w:t>P-Valu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ca-ES"/>
              </w:rPr>
              <w:t>Exp Counts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ca-ES"/>
              </w:rPr>
              <w:t>Counts</w:t>
            </w:r>
          </w:p>
        </w:tc>
        <w:tc>
          <w:tcPr>
            <w:tcW w:w="851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ca-ES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56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lang w:eastAsia="ca-ES"/>
              </w:rPr>
              <w:t>Biological Process</w:t>
            </w:r>
          </w:p>
        </w:tc>
        <w:tc>
          <w:tcPr>
            <w:tcW w:w="432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chemical homeostasis (GO:0048878)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2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57E-05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6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04E-03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response to inorganic substance (GO:0010035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68E-0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.62E-0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detoxification of copper ion (GO:0010273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.60E-0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ion homeostasis (GO:0050801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5.03E-0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17E-0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oxygen transport (GO:0015671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7.19E-0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34E-0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homeostatic process (GO:0042592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9.04E-0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02E-0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cellular response to zinc ion (GO:0071294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20E-0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prostate glandular acinus morphogenesis (GO:0060526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50E-0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07E-0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prostate epithelial cord arborization involved in prostate glandular acinus morphogenesis (GO:0060527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50E-0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07E-0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regulation of cell-cell adhesion mediated by integrin (GO:0033632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.32E-0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22E-0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61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gas transport (GO:0015669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5.32E-0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00E-0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343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response to stress (GO:0006950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5.66E-0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14E-0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360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hydrogen peroxide catabolic process (GO:0042744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20E-0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4.19E-0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protein heterooligomerization (GO:0051291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5.75E-0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5.13E-0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326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response to hypoxia (GO:0001666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.40E-0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8.99E-0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79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response to decreased oxygen levels (GO:0036293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.55E-0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9.34E-0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lang w:eastAsia="ca-ES"/>
              </w:rPr>
              <w:t>Cellular Component</w:t>
            </w:r>
          </w:p>
        </w:tc>
        <w:tc>
          <w:tcPr>
            <w:tcW w:w="432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hemoglobin complex (GO:0005833)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5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07E-10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4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94E-09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haptoglobin-hemoglobin complex (GO:0031838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7.31E-0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94E-0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extracellular region (GO:0005576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7.50E-0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20E-0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01E-03</w:t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cytosolic part (GO:0044445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4.58E-0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83E-0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rough endoplasmic reticulum (GO:0005791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18E-0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4-aminobutyrate transaminase complex (GO:0032144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.53E-0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83E-0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subapical complex (GO:0035003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.53E-0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apical part of cell (GO:0045177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4.41E-0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80E-0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intracellular canaliculus (GO:0046691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7.05E-0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invadopodium membrane (GO:0071438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7.05E-0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phosphopyruvate hydratase complex (GO:0000015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7.31E-0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apical plasma membrane (GO:0016324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8.77E-0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8.34E-0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53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sodium channel complex (GO:0034706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89E-0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53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Aggresome (GO:0016235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.25E-0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lang w:eastAsia="ca-ES"/>
              </w:rPr>
              <w:t>Molecular Function</w:t>
            </w:r>
          </w:p>
        </w:tc>
        <w:tc>
          <w:tcPr>
            <w:tcW w:w="432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oxygen binding (GO:0019825)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5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09E-08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4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6.70E-08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oxygen transporter activity (GO:0005344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5.31E-0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08E-0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304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heme binding (GO:0020037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8.44E-0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4.22E-0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tetrapyrrole binding (GO:0046906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14E-0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5.29E-0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iron ion binding (GO:0005506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39E-0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6.30E-0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haptoglobin binding (GO:0031720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.98E-0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09E-0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hemoglobin alpha binding (GO:0031721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.98E-0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09E-0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47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CCR10 chemokine receptor binding (GO:0031735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.98E-0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09E-0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67E-03</w:t>
            </w:r>
          </w:p>
        </w:tc>
      </w:tr>
      <w:tr>
        <w:trPr>
          <w:trHeight w:val="266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substrate-specific transporter activity (GO:0022892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6.57E-0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96E-0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hemoglobin binding (GO:0030492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76E-0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7.62E-0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</w:tbl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590</wp:posOffset>
                </wp:positionH>
                <wp:positionV relativeFrom="paragraph">
                  <wp:posOffset>-325120</wp:posOffset>
                </wp:positionV>
                <wp:extent cx="7396480" cy="66992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96480" cy="6699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ca-ES"/>
                              </w:rPr>
                              <w:t xml:space="preserve">Table S2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US" w:eastAsia="ca-ES"/>
                              </w:rPr>
                              <w:t xml:space="preserve">Summary of the most enriched over-represented GO terms in up-regulated genes belonging to biological process (BP), cellular component (CC) and molecular function (MF), in the C10 and FC groups in comparison with the REF group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es-ES"/>
                              </w:rPr>
                              <w:t>adding those shared with the I diet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US" w:eastAsia="ca-ES"/>
                              </w:rPr>
                              <w:t xml:space="preserve">. The number of the expected genes, the counts as well as the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kern w:val="2"/>
                                <w:sz w:val="20"/>
                                <w:szCs w:val="20"/>
                                <w:lang w:val="en-US" w:eastAsia="ca-ES"/>
                              </w:rPr>
                              <w:t>P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US" w:eastAsia="ca-ES"/>
                              </w:rPr>
                              <w:t>-value for each GO term are included (n=4/group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24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ca-ES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ca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ca-E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2.4pt;height:52.75pt;mso-wrap-distance-left:9.05pt;mso-wrap-distance-right:9.05pt;mso-wrap-distance-top:0pt;mso-wrap-distance-bottom:0pt;margin-top:-25.6pt;mso-position-vertical-relative:text;margin-left:1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b/>
                          <w:color w:val="000000"/>
                          <w:kern w:val="2"/>
                          <w:sz w:val="20"/>
                          <w:szCs w:val="20"/>
                          <w:lang w:val="en-US" w:eastAsia="ca-ES"/>
                        </w:rPr>
                        <w:t xml:space="preserve">Table S2 </w:t>
                      </w:r>
                      <w:r>
                        <w:rPr>
                          <w:rFonts w:eastAsia="Times New Roman" w:cs="Times New Roman" w:ascii="Times New Roman" w:hAnsi="Times New Roman"/>
                          <w:kern w:val="2"/>
                          <w:sz w:val="20"/>
                          <w:szCs w:val="20"/>
                          <w:lang w:val="en-US" w:eastAsia="ca-ES"/>
                        </w:rPr>
                        <w:t xml:space="preserve">Summary of the most enriched over-represented GO terms in up-regulated genes belonging to biological process (BP), cellular component (CC) and molecular function (MF), in the C10 and FC groups in comparison with the REF group,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US" w:eastAsia="es-ES"/>
                        </w:rPr>
                        <w:t>adding those shared with the I diet</w:t>
                      </w:r>
                      <w:r>
                        <w:rPr>
                          <w:rFonts w:eastAsia="Times New Roman" w:cs="Times New Roman" w:ascii="Times New Roman" w:hAnsi="Times New Roman"/>
                          <w:kern w:val="2"/>
                          <w:sz w:val="20"/>
                          <w:szCs w:val="20"/>
                          <w:lang w:val="en-US" w:eastAsia="ca-ES"/>
                        </w:rPr>
                        <w:t xml:space="preserve">. The number of the expected genes, the counts as well as the </w:t>
                      </w:r>
                      <w:r>
                        <w:rPr>
                          <w:rFonts w:eastAsia="Times New Roman" w:cs="Times New Roman" w:ascii="Times New Roman" w:hAnsi="Times New Roman"/>
                          <w:i/>
                          <w:kern w:val="2"/>
                          <w:sz w:val="20"/>
                          <w:szCs w:val="20"/>
                          <w:lang w:val="en-US" w:eastAsia="ca-ES"/>
                        </w:rPr>
                        <w:t>P</w:t>
                      </w:r>
                      <w:r>
                        <w:rPr>
                          <w:rFonts w:eastAsia="Times New Roman" w:cs="Times New Roman" w:ascii="Times New Roman" w:hAnsi="Times New Roman"/>
                          <w:kern w:val="2"/>
                          <w:sz w:val="20"/>
                          <w:szCs w:val="20"/>
                          <w:lang w:val="en-US" w:eastAsia="ca-ES"/>
                        </w:rPr>
                        <w:t>-value for each GO term are included (n=4/group)</w:t>
                      </w:r>
                    </w:p>
                    <w:p>
                      <w:pPr>
                        <w:pStyle w:val="Normal"/>
                        <w:spacing w:lineRule="auto" w:line="360" w:before="240" w:after="0"/>
                        <w:jc w:val="both"/>
                        <w:rPr>
                          <w:rFonts w:ascii="Times New Roman" w:hAnsi="Times New Roman" w:eastAsia="Times New Roman" w:cs="Times New Roman"/>
                          <w:color w:val="000000"/>
                          <w:kern w:val="2"/>
                          <w:sz w:val="20"/>
                          <w:szCs w:val="20"/>
                          <w:lang w:val="en-US" w:eastAsia="ca-ES"/>
                        </w:rPr>
                      </w:pPr>
                      <w:r>
                        <w:rPr>
                          <w:rFonts w:cs="Calibri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eastAsia="Times New Roman" w:cs="Times New Roman"/>
                          <w:color w:val="000000"/>
                          <w:kern w:val="2"/>
                          <w:sz w:val="20"/>
                          <w:szCs w:val="20"/>
                          <w:lang w:val="en-US" w:eastAsia="ca-ES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color w:val="000000"/>
                          <w:kern w:val="2"/>
                          <w:sz w:val="20"/>
                          <w:szCs w:val="20"/>
                          <w:lang w:val="en-US" w:eastAsia="ca-E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2" w:right="1701" w:gutter="0" w:header="0" w:top="1134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character" w:styleId="Tipusdelletraperdefectedelpargraf">
    <w:name w:val="Tipus de lletra per defecte del paràgraf"/>
    <w:qFormat/>
    <w:rPr/>
  </w:style>
  <w:style w:type="character" w:styleId="TextdeglobusCar">
    <w:name w:val="Text de globu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deglobus">
    <w:name w:val="Text de globu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8T15:24:00Z</dcterms:created>
  <dc:creator>ub</dc:creator>
  <dc:description/>
  <dc:language>en-US</dc:language>
  <cp:lastModifiedBy>Malén</cp:lastModifiedBy>
  <cp:lastPrinted>2015-09-21T10:22:00Z</cp:lastPrinted>
  <dcterms:modified xsi:type="dcterms:W3CDTF">2016-03-08T15:24:00Z</dcterms:modified>
  <cp:revision>2</cp:revision>
  <dc:subject/>
  <dc:title/>
</cp:coreProperties>
</file>